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82" w:rsidRPr="00F22DB7" w:rsidRDefault="00580282" w:rsidP="00580282">
      <w:pPr>
        <w:rPr>
          <w:b/>
          <w:lang w:val="en-GB"/>
        </w:rPr>
      </w:pPr>
      <w:del w:id="0" w:author="DELL" w:date="2020-09-16T11:49:00Z">
        <w:r w:rsidRPr="00F22DB7" w:rsidDel="00EA344C">
          <w:rPr>
            <w:b/>
            <w:lang w:val="en-GB"/>
          </w:rPr>
          <w:delText>Supplementary table 1</w:delText>
        </w:r>
      </w:del>
      <w:ins w:id="1" w:author="DELL" w:date="2020-09-16T11:49:00Z">
        <w:r w:rsidR="00EA344C">
          <w:rPr>
            <w:b/>
            <w:lang w:val="en-GB"/>
          </w:rPr>
          <w:t>S1 Table</w:t>
        </w:r>
      </w:ins>
      <w:bookmarkStart w:id="2" w:name="_GoBack"/>
      <w:bookmarkEnd w:id="2"/>
      <w:r w:rsidRPr="00F22DB7">
        <w:rPr>
          <w:b/>
          <w:lang w:val="en-GB"/>
        </w:rPr>
        <w:t xml:space="preserve">. Sensitivity, specificity, LR+, LR-, </w:t>
      </w:r>
      <w:proofErr w:type="spellStart"/>
      <w:r w:rsidRPr="00F22DB7">
        <w:rPr>
          <w:b/>
          <w:lang w:val="en-GB"/>
        </w:rPr>
        <w:t>Youden’s</w:t>
      </w:r>
      <w:proofErr w:type="spellEnd"/>
      <w:r w:rsidRPr="00F22DB7">
        <w:rPr>
          <w:b/>
          <w:lang w:val="en-GB"/>
        </w:rPr>
        <w:t xml:space="preserve"> index for different cut-off points</w:t>
      </w:r>
    </w:p>
    <w:tbl>
      <w:tblPr>
        <w:tblW w:w="960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300"/>
        <w:gridCol w:w="1300"/>
        <w:gridCol w:w="2140"/>
        <w:gridCol w:w="2240"/>
        <w:gridCol w:w="1400"/>
      </w:tblGrid>
      <w:tr w:rsidR="00580282" w:rsidRPr="00F22DB7" w:rsidTr="00D67BB4">
        <w:trPr>
          <w:trHeight w:val="300"/>
        </w:trPr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Cut-off poin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ensitivit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pecificity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ositive likelihood rati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egative likelihood ratio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Youden's index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27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1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27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1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36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5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73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0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5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94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4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6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2,08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2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6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2,38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4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7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2,74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5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7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3,03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3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8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3,34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7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4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88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3,74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6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4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1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4,25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6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8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3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4,4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7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23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6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5,04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8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5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8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5,51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8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11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8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5,32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7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9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6,94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3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00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7,38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9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3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00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33,47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0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0</w:t>
            </w:r>
          </w:p>
        </w:tc>
      </w:tr>
      <w:tr w:rsidR="00580282" w:rsidRPr="00F22DB7" w:rsidTr="00D67BB4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82" w:rsidRPr="00F22DB7" w:rsidRDefault="00580282" w:rsidP="00D67B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0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00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1,0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0282" w:rsidRPr="00F22DB7" w:rsidRDefault="00580282" w:rsidP="00D67B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22DB7">
              <w:rPr>
                <w:rFonts w:ascii="Calibri" w:eastAsia="Times New Roman" w:hAnsi="Calibri" w:cs="Times New Roman"/>
                <w:color w:val="000000"/>
                <w:lang w:eastAsia="nl-NL"/>
              </w:rPr>
              <w:t>0,00</w:t>
            </w:r>
          </w:p>
        </w:tc>
      </w:tr>
    </w:tbl>
    <w:p w:rsidR="00580282" w:rsidRPr="005F3ED7" w:rsidRDefault="00580282" w:rsidP="00580282">
      <w:pPr>
        <w:rPr>
          <w:lang w:val="en-GB"/>
        </w:rPr>
      </w:pPr>
      <w:r w:rsidRPr="00F22DB7">
        <w:rPr>
          <w:lang w:val="en-GB"/>
        </w:rPr>
        <w:t xml:space="preserve">Interval likelihood ratios for score </w:t>
      </w:r>
      <w:r w:rsidRPr="00F22DB7">
        <w:rPr>
          <w:rStyle w:val="highlight2"/>
          <w:rFonts w:eastAsia="Calibri" w:cstheme="minorHAnsi"/>
          <w:iCs/>
          <w:lang w:val="en-GB"/>
        </w:rPr>
        <w:t>0 to 5, 6 to 13 and 14 to 20 were 0.31, 1.77 and 5.04. Positive likelihood ratio = sensitivity</w:t>
      </w:r>
      <w:proofErr w:type="gramStart"/>
      <w:r w:rsidRPr="00F22DB7">
        <w:rPr>
          <w:rStyle w:val="highlight2"/>
          <w:rFonts w:eastAsia="Calibri" w:cstheme="minorHAnsi"/>
          <w:iCs/>
          <w:lang w:val="en-GB"/>
        </w:rPr>
        <w:t>/(</w:t>
      </w:r>
      <w:proofErr w:type="gramEnd"/>
      <w:r w:rsidRPr="00F22DB7">
        <w:rPr>
          <w:rStyle w:val="highlight2"/>
          <w:rFonts w:eastAsia="Calibri" w:cstheme="minorHAnsi"/>
          <w:iCs/>
          <w:lang w:val="en-GB"/>
        </w:rPr>
        <w:t>1-specificity). Negative likelihood ratio= (1-sensitivity)/specificity.</w:t>
      </w:r>
    </w:p>
    <w:p w:rsidR="00120D75" w:rsidRDefault="00120D75"/>
    <w:sectPr w:rsidR="00120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9A"/>
    <w:rsid w:val="00120D75"/>
    <w:rsid w:val="004A61AC"/>
    <w:rsid w:val="00580282"/>
    <w:rsid w:val="00DE729A"/>
    <w:rsid w:val="00EA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4C354-CE78-438B-A13B-5575BB34D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282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rsid w:val="0058028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9-16T06:19:00Z</dcterms:created>
  <dcterms:modified xsi:type="dcterms:W3CDTF">2020-09-16T06:19:00Z</dcterms:modified>
</cp:coreProperties>
</file>